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695B" w:rsidRPr="004320EE" w:rsidRDefault="002A695B" w:rsidP="002A695B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Material File 4</w:t>
      </w:r>
      <w:r w:rsidRPr="004320EE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Pr="004320EE">
        <w:rPr>
          <w:rFonts w:ascii="Times New Roman" w:hAnsi="Times New Roman" w:cs="Times New Roman"/>
          <w:sz w:val="20"/>
          <w:szCs w:val="20"/>
          <w:lang w:val="en-US"/>
        </w:rPr>
        <w:t>Performance of prediction models.</w:t>
      </w:r>
      <w:r w:rsidRPr="004320E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8"/>
        <w:gridCol w:w="1144"/>
        <w:gridCol w:w="1437"/>
        <w:gridCol w:w="1399"/>
        <w:gridCol w:w="998"/>
        <w:gridCol w:w="1128"/>
        <w:gridCol w:w="1274"/>
      </w:tblGrid>
      <w:tr w:rsidR="002A695B" w:rsidRPr="004320EE" w:rsidTr="007B3ABF">
        <w:trPr>
          <w:trHeight w:val="290"/>
        </w:trPr>
        <w:tc>
          <w:tcPr>
            <w:tcW w:w="1171" w:type="pct"/>
            <w:tcBorders>
              <w:top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695B" w:rsidRPr="004320EE" w:rsidRDefault="002A695B" w:rsidP="007B3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320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Model</w:t>
            </w:r>
          </w:p>
        </w:tc>
        <w:tc>
          <w:tcPr>
            <w:tcW w:w="593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695B" w:rsidRPr="004320EE" w:rsidRDefault="002A695B" w:rsidP="007B3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320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AUC</w:t>
            </w:r>
          </w:p>
        </w:tc>
        <w:tc>
          <w:tcPr>
            <w:tcW w:w="745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695B" w:rsidRPr="004320EE" w:rsidRDefault="002A695B" w:rsidP="007B3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320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95 % CI</w:t>
            </w:r>
          </w:p>
        </w:tc>
        <w:tc>
          <w:tcPr>
            <w:tcW w:w="726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695B" w:rsidRPr="004320EE" w:rsidRDefault="002A695B" w:rsidP="007B3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320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Accuracy</w:t>
            </w:r>
          </w:p>
        </w:tc>
        <w:tc>
          <w:tcPr>
            <w:tcW w:w="518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695B" w:rsidRPr="004320EE" w:rsidRDefault="002A695B" w:rsidP="007B3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320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PPV</w:t>
            </w:r>
          </w:p>
        </w:tc>
        <w:tc>
          <w:tcPr>
            <w:tcW w:w="585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695B" w:rsidRPr="004320EE" w:rsidRDefault="002A695B" w:rsidP="007B3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320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NPV</w:t>
            </w:r>
          </w:p>
        </w:tc>
        <w:tc>
          <w:tcPr>
            <w:tcW w:w="661" w:type="pct"/>
            <w:tcBorders>
              <w:top w:val="single" w:sz="1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695B" w:rsidRPr="004320EE" w:rsidRDefault="002A695B" w:rsidP="007B3A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</w:pPr>
            <w:r w:rsidRPr="004320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a-DK"/>
              </w:rPr>
              <w:t>Features</w:t>
            </w:r>
          </w:p>
        </w:tc>
      </w:tr>
      <w:tr w:rsidR="002A695B" w:rsidRPr="004320EE" w:rsidTr="007B3ABF">
        <w:trPr>
          <w:trHeight w:val="290"/>
        </w:trPr>
        <w:tc>
          <w:tcPr>
            <w:tcW w:w="1171" w:type="pc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A695B" w:rsidRPr="004320EE" w:rsidRDefault="002A695B" w:rsidP="007B3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proofErr w:type="spellStart"/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sPLS</w:t>
            </w:r>
            <w:proofErr w:type="spellEnd"/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-DA</w:t>
            </w:r>
          </w:p>
        </w:tc>
        <w:tc>
          <w:tcPr>
            <w:tcW w:w="593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A695B" w:rsidRPr="004320EE" w:rsidRDefault="002A695B" w:rsidP="007B3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89</w:t>
            </w:r>
          </w:p>
        </w:tc>
        <w:tc>
          <w:tcPr>
            <w:tcW w:w="745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A695B" w:rsidRPr="004320EE" w:rsidRDefault="002A695B" w:rsidP="007B3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79 – 0.98</w:t>
            </w:r>
          </w:p>
        </w:tc>
        <w:tc>
          <w:tcPr>
            <w:tcW w:w="726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A695B" w:rsidRPr="004320EE" w:rsidRDefault="002A695B" w:rsidP="007B3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86</w:t>
            </w:r>
          </w:p>
        </w:tc>
        <w:tc>
          <w:tcPr>
            <w:tcW w:w="518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A695B" w:rsidRPr="004320EE" w:rsidRDefault="002A695B" w:rsidP="007B3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88</w:t>
            </w:r>
          </w:p>
        </w:tc>
        <w:tc>
          <w:tcPr>
            <w:tcW w:w="585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A695B" w:rsidRPr="004320EE" w:rsidRDefault="002A695B" w:rsidP="007B3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85</w:t>
            </w:r>
          </w:p>
        </w:tc>
        <w:tc>
          <w:tcPr>
            <w:tcW w:w="661" w:type="pc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</w:tcPr>
          <w:p w:rsidR="002A695B" w:rsidRPr="004320EE" w:rsidRDefault="002A695B" w:rsidP="007B3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5</w:t>
            </w:r>
          </w:p>
        </w:tc>
      </w:tr>
      <w:tr w:rsidR="002A695B" w:rsidRPr="004320EE" w:rsidTr="007B3ABF">
        <w:trPr>
          <w:trHeight w:val="290"/>
        </w:trPr>
        <w:tc>
          <w:tcPr>
            <w:tcW w:w="1171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695B" w:rsidRPr="004320EE" w:rsidRDefault="002A695B" w:rsidP="007B3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Random Forest</w:t>
            </w:r>
          </w:p>
        </w:tc>
        <w:tc>
          <w:tcPr>
            <w:tcW w:w="593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695B" w:rsidRPr="004320EE" w:rsidRDefault="002A695B" w:rsidP="007B3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87</w:t>
            </w:r>
          </w:p>
        </w:tc>
        <w:tc>
          <w:tcPr>
            <w:tcW w:w="745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695B" w:rsidRPr="004320EE" w:rsidRDefault="002A695B" w:rsidP="007B3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77 – 0.97</w:t>
            </w:r>
          </w:p>
        </w:tc>
        <w:tc>
          <w:tcPr>
            <w:tcW w:w="726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695B" w:rsidRPr="004320EE" w:rsidRDefault="002A695B" w:rsidP="007B3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76</w:t>
            </w:r>
          </w:p>
        </w:tc>
        <w:tc>
          <w:tcPr>
            <w:tcW w:w="518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695B" w:rsidRPr="004320EE" w:rsidRDefault="002A695B" w:rsidP="007B3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84</w:t>
            </w:r>
          </w:p>
        </w:tc>
        <w:tc>
          <w:tcPr>
            <w:tcW w:w="585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695B" w:rsidRPr="004320EE" w:rsidRDefault="002A695B" w:rsidP="007B3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71</w:t>
            </w:r>
          </w:p>
        </w:tc>
        <w:tc>
          <w:tcPr>
            <w:tcW w:w="661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695B" w:rsidRPr="004320EE" w:rsidRDefault="002A695B" w:rsidP="007B3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4</w:t>
            </w:r>
          </w:p>
        </w:tc>
      </w:tr>
      <w:tr w:rsidR="002A695B" w:rsidRPr="004320EE" w:rsidTr="007B3ABF">
        <w:trPr>
          <w:trHeight w:val="290"/>
        </w:trPr>
        <w:tc>
          <w:tcPr>
            <w:tcW w:w="1171" w:type="pct"/>
            <w:tcBorders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695B" w:rsidRPr="004320EE" w:rsidRDefault="002A695B" w:rsidP="007B3A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proofErr w:type="spellStart"/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XGBoost</w:t>
            </w:r>
            <w:proofErr w:type="spellEnd"/>
          </w:p>
        </w:tc>
        <w:tc>
          <w:tcPr>
            <w:tcW w:w="593" w:type="pct"/>
            <w:tcBorders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695B" w:rsidRPr="004320EE" w:rsidRDefault="002A695B" w:rsidP="007B3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84</w:t>
            </w:r>
          </w:p>
        </w:tc>
        <w:tc>
          <w:tcPr>
            <w:tcW w:w="745" w:type="pct"/>
            <w:tcBorders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695B" w:rsidRPr="004320EE" w:rsidRDefault="002A695B" w:rsidP="007B3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73 – 0.95</w:t>
            </w:r>
          </w:p>
        </w:tc>
        <w:tc>
          <w:tcPr>
            <w:tcW w:w="726" w:type="pct"/>
            <w:tcBorders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695B" w:rsidRPr="004320EE" w:rsidRDefault="002A695B" w:rsidP="007B3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74</w:t>
            </w:r>
          </w:p>
        </w:tc>
        <w:tc>
          <w:tcPr>
            <w:tcW w:w="518" w:type="pct"/>
            <w:tcBorders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695B" w:rsidRPr="004320EE" w:rsidRDefault="002A695B" w:rsidP="007B3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  <w:t>0.72</w:t>
            </w:r>
          </w:p>
        </w:tc>
        <w:tc>
          <w:tcPr>
            <w:tcW w:w="585" w:type="pct"/>
            <w:tcBorders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A695B" w:rsidRPr="004320EE" w:rsidRDefault="002A695B" w:rsidP="007B3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0.76</w:t>
            </w:r>
          </w:p>
        </w:tc>
        <w:tc>
          <w:tcPr>
            <w:tcW w:w="661" w:type="pct"/>
            <w:tcBorders>
              <w:left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2A695B" w:rsidRPr="004320EE" w:rsidRDefault="002A695B" w:rsidP="007B3A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</w:pPr>
            <w:r w:rsidRPr="004320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a-DK"/>
              </w:rPr>
              <w:t>3</w:t>
            </w:r>
          </w:p>
        </w:tc>
      </w:tr>
    </w:tbl>
    <w:p w:rsidR="002A695B" w:rsidRPr="004320EE" w:rsidRDefault="002A695B" w:rsidP="002A695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320EE">
        <w:rPr>
          <w:rFonts w:ascii="Times New Roman" w:hAnsi="Times New Roman" w:cs="Times New Roman"/>
          <w:sz w:val="20"/>
          <w:szCs w:val="20"/>
          <w:lang w:val="en-US"/>
        </w:rPr>
        <w:t xml:space="preserve">Three validation models and their diagnostic performance; sparse-partial least squared discriminant analysis, random forest, and extreme gradient boosting. Abbreviations; AUC – Area under the curve, CI – Confidence interval, NPV – Negative predictive value, PPV – Positive predictive value, </w:t>
      </w:r>
      <w:proofErr w:type="spellStart"/>
      <w:r w:rsidRPr="004320EE">
        <w:rPr>
          <w:rFonts w:ascii="Times New Roman" w:hAnsi="Times New Roman" w:cs="Times New Roman"/>
          <w:sz w:val="20"/>
          <w:szCs w:val="20"/>
          <w:lang w:val="en-US"/>
        </w:rPr>
        <w:t>sPLS</w:t>
      </w:r>
      <w:proofErr w:type="spellEnd"/>
      <w:r w:rsidRPr="004320EE">
        <w:rPr>
          <w:rFonts w:ascii="Times New Roman" w:hAnsi="Times New Roman" w:cs="Times New Roman"/>
          <w:sz w:val="20"/>
          <w:szCs w:val="20"/>
          <w:lang w:val="en-US"/>
        </w:rPr>
        <w:t xml:space="preserve">-DA – Sparse-partial least squared discriminant analysis, </w:t>
      </w:r>
      <w:proofErr w:type="spellStart"/>
      <w:r w:rsidRPr="004320EE">
        <w:rPr>
          <w:rFonts w:ascii="Times New Roman" w:hAnsi="Times New Roman" w:cs="Times New Roman"/>
          <w:sz w:val="20"/>
          <w:szCs w:val="20"/>
          <w:lang w:val="en-US"/>
        </w:rPr>
        <w:t>XGBoost</w:t>
      </w:r>
      <w:proofErr w:type="spellEnd"/>
      <w:r w:rsidRPr="004320EE">
        <w:rPr>
          <w:rFonts w:ascii="Times New Roman" w:hAnsi="Times New Roman" w:cs="Times New Roman"/>
          <w:sz w:val="20"/>
          <w:szCs w:val="20"/>
          <w:lang w:val="en-US"/>
        </w:rPr>
        <w:t xml:space="preserve"> – Extreme gradient boosting.</w:t>
      </w:r>
      <w:bookmarkStart w:id="0" w:name="_GoBack"/>
      <w:bookmarkEnd w:id="0"/>
    </w:p>
    <w:p w:rsidR="00DB616D" w:rsidRPr="002A695B" w:rsidRDefault="00DB616D">
      <w:pPr>
        <w:rPr>
          <w:lang w:val="en-US"/>
        </w:rPr>
      </w:pPr>
    </w:p>
    <w:sectPr w:rsidR="00DB616D" w:rsidRPr="002A695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95B"/>
    <w:rsid w:val="002A695B"/>
    <w:rsid w:val="00DB6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D76E31"/>
  <w15:chartTrackingRefBased/>
  <w15:docId w15:val="{768295B4-A4FC-4C8F-9A43-BBFBB1AEB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695B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50</Characters>
  <Application>Microsoft Office Word</Application>
  <DocSecurity>0</DocSecurity>
  <Lines>9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lborg University</Company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Ellegaard Nielsen</dc:creator>
  <cp:keywords/>
  <dc:description/>
  <cp:lastModifiedBy>Jonas Ellegaard Nielsen</cp:lastModifiedBy>
  <cp:revision>1</cp:revision>
  <dcterms:created xsi:type="dcterms:W3CDTF">2023-09-09T12:44:00Z</dcterms:created>
  <dcterms:modified xsi:type="dcterms:W3CDTF">2023-09-09T12:47:00Z</dcterms:modified>
</cp:coreProperties>
</file>